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9B870" w14:textId="08664A75" w:rsidR="00377E80" w:rsidRDefault="00377E80" w:rsidP="00377E80">
      <w:r>
        <w:rPr>
          <w:b/>
        </w:rPr>
        <w:t xml:space="preserve">S7 </w:t>
      </w:r>
      <w:r w:rsidRPr="00116D7D">
        <w:rPr>
          <w:b/>
        </w:rPr>
        <w:t>Table</w:t>
      </w:r>
      <w:r w:rsidRPr="00991DFD">
        <w:rPr>
          <w:b/>
        </w:rPr>
        <w:t>.</w:t>
      </w:r>
      <w:r>
        <w:rPr>
          <w:b/>
        </w:rPr>
        <w:t xml:space="preserve"> </w:t>
      </w:r>
      <w:r w:rsidRPr="00991DFD">
        <w:rPr>
          <w:b/>
        </w:rPr>
        <w:t xml:space="preserve">Risk of </w:t>
      </w:r>
      <w:r>
        <w:rPr>
          <w:b/>
        </w:rPr>
        <w:t>allergic or autoimmune diseases associated with prenatal exposure to seasonal inactivated influenza vaccine among children &lt;5 years of age matched by year</w:t>
      </w:r>
      <w:r w:rsidR="002B1502">
        <w:rPr>
          <w:b/>
        </w:rPr>
        <w:t xml:space="preserve"> and month</w:t>
      </w:r>
      <w:r>
        <w:rPr>
          <w:b/>
        </w:rPr>
        <w:t xml:space="preserve"> of birth, by trimester of prenatal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2657"/>
        <w:gridCol w:w="2202"/>
        <w:gridCol w:w="2202"/>
        <w:gridCol w:w="2203"/>
        <w:gridCol w:w="2202"/>
        <w:gridCol w:w="2204"/>
      </w:tblGrid>
      <w:tr w:rsidR="00377E80" w:rsidRPr="00FE1C15" w14:paraId="0E08EBF1" w14:textId="77777777" w:rsidTr="00AE029D">
        <w:trPr>
          <w:trHeight w:val="661"/>
        </w:trPr>
        <w:tc>
          <w:tcPr>
            <w:tcW w:w="2935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639570EF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771A6F44" w14:textId="77777777" w:rsidR="00377E80" w:rsidRDefault="00377E80" w:rsidP="00772777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4C2B79DD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10,364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3AEEFE5C" w14:textId="77777777" w:rsidR="00377E80" w:rsidRDefault="00377E80" w:rsidP="00772777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7DA0D88C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4,396)</w:t>
            </w:r>
          </w:p>
        </w:tc>
        <w:tc>
          <w:tcPr>
            <w:tcW w:w="660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EA07DDB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377E80" w:rsidRPr="00FE1C15" w14:paraId="12F9D270" w14:textId="77777777" w:rsidTr="00AE029D">
        <w:tc>
          <w:tcPr>
            <w:tcW w:w="2935" w:type="dxa"/>
            <w:gridSpan w:val="2"/>
            <w:vMerge/>
            <w:tcBorders>
              <w:bottom w:val="single" w:sz="8" w:space="0" w:color="auto"/>
            </w:tcBorders>
          </w:tcPr>
          <w:p w14:paraId="07502491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28978201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57632419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16CB4B7" w14:textId="77777777" w:rsidR="00377E80" w:rsidRDefault="00377E80" w:rsidP="00772777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First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125D9DF6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2,785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C8192CD" w14:textId="77777777" w:rsidR="00377E80" w:rsidRDefault="00377E80" w:rsidP="00772777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Secon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01E9914D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5,558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877EDBE" w14:textId="77777777" w:rsidR="00377E80" w:rsidRDefault="00377E80" w:rsidP="00772777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Thir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2BE889C3" w14:textId="77777777" w:rsidR="00377E80" w:rsidRPr="00FE1C15" w:rsidRDefault="00377E80" w:rsidP="00772777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6,053)</w:t>
            </w:r>
          </w:p>
        </w:tc>
      </w:tr>
      <w:tr w:rsidR="00377E80" w:rsidRPr="00FE1C15" w14:paraId="59CB6625" w14:textId="77777777" w:rsidTr="00772777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50AC8F0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i/>
                <w:szCs w:val="22"/>
              </w:rPr>
              <w:t>Allergic or autoimmune disease</w:t>
            </w:r>
          </w:p>
        </w:tc>
      </w:tr>
      <w:tr w:rsidR="00377E80" w:rsidRPr="00FE1C15" w14:paraId="5523AF0D" w14:textId="77777777" w:rsidTr="00772777">
        <w:tc>
          <w:tcPr>
            <w:tcW w:w="278" w:type="dxa"/>
          </w:tcPr>
          <w:p w14:paraId="6B1A73CD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70D981EC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635A1DB6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7,655 (6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1332CD60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913 (6.3)</w:t>
            </w:r>
          </w:p>
        </w:tc>
        <w:tc>
          <w:tcPr>
            <w:tcW w:w="2203" w:type="dxa"/>
            <w:tcMar>
              <w:left w:w="284" w:type="dxa"/>
            </w:tcMar>
          </w:tcPr>
          <w:p w14:paraId="1EFD91D3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71 (6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0D01D1B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95 (7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4AF932EE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47 (5.7)</w:t>
            </w:r>
          </w:p>
        </w:tc>
      </w:tr>
      <w:tr w:rsidR="00233262" w:rsidRPr="00FE1C15" w14:paraId="5050AE23" w14:textId="77777777" w:rsidTr="00772777">
        <w:tc>
          <w:tcPr>
            <w:tcW w:w="278" w:type="dxa"/>
            <w:shd w:val="clear" w:color="auto" w:fill="D9D9D9" w:themeFill="background1" w:themeFillShade="D9"/>
          </w:tcPr>
          <w:p w14:paraId="54FF5BD0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63722F73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2E933668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09AEF46" w14:textId="6B045792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4 (0.9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32DA32D0" w14:textId="43759A31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6 (0.83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7DC1BFE" w14:textId="1EAF9470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1 (1</w:t>
            </w:r>
            <w:r>
              <w:rPr>
                <w:rFonts w:ascii="Times New Roman" w:hAnsi="Times New Roman"/>
                <w:szCs w:val="22"/>
              </w:rPr>
              <w:t>.00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522AD596" w14:textId="79C077E2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1 (0.91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233262" w:rsidRPr="00FE1C15" w14:paraId="19102E13" w14:textId="77777777" w:rsidTr="00772777">
        <w:tc>
          <w:tcPr>
            <w:tcW w:w="278" w:type="dxa"/>
          </w:tcPr>
          <w:p w14:paraId="42355BF7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415F81D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Weighted aHR (95% CI)</w:t>
            </w:r>
            <w:r w:rsidRPr="00FE1C15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9DC1ACC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7BFCC8AA" w14:textId="67E38454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3 (0.96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3" w:type="dxa"/>
            <w:tcMar>
              <w:left w:w="284" w:type="dxa"/>
            </w:tcMar>
          </w:tcPr>
          <w:p w14:paraId="2BAB29AE" w14:textId="405C653D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7 (0.83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4)</w:t>
            </w:r>
          </w:p>
        </w:tc>
        <w:tc>
          <w:tcPr>
            <w:tcW w:w="2202" w:type="dxa"/>
            <w:tcMar>
              <w:left w:w="284" w:type="dxa"/>
            </w:tcMar>
          </w:tcPr>
          <w:p w14:paraId="606ABEDE" w14:textId="505BBEDA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 xml:space="preserve"> (0.99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4" w:type="dxa"/>
            <w:tcMar>
              <w:left w:w="284" w:type="dxa"/>
            </w:tcMar>
          </w:tcPr>
          <w:p w14:paraId="7A292F80" w14:textId="5286BFB9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233262">
              <w:rPr>
                <w:rFonts w:ascii="Times New Roman" w:hAnsi="Times New Roman"/>
                <w:szCs w:val="22"/>
              </w:rPr>
              <w:t xml:space="preserve"> (0.89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377E80" w:rsidRPr="00FE1C15" w14:paraId="315887B8" w14:textId="77777777" w:rsidTr="00772777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CC44A06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i/>
                <w:szCs w:val="22"/>
              </w:rPr>
              <w:t>Allergic disease</w:t>
            </w:r>
          </w:p>
        </w:tc>
      </w:tr>
      <w:tr w:rsidR="00377E80" w:rsidRPr="00FE1C15" w14:paraId="46DACE88" w14:textId="77777777" w:rsidTr="00772777">
        <w:tc>
          <w:tcPr>
            <w:tcW w:w="278" w:type="dxa"/>
          </w:tcPr>
          <w:p w14:paraId="2C5B78E2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C39442D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4BF95687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7,518 (6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37794D43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899 (6.2)</w:t>
            </w:r>
          </w:p>
        </w:tc>
        <w:tc>
          <w:tcPr>
            <w:tcW w:w="2203" w:type="dxa"/>
            <w:tcMar>
              <w:left w:w="284" w:type="dxa"/>
            </w:tcMar>
          </w:tcPr>
          <w:p w14:paraId="4395E379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68 (6.0)</w:t>
            </w:r>
          </w:p>
        </w:tc>
        <w:tc>
          <w:tcPr>
            <w:tcW w:w="2202" w:type="dxa"/>
            <w:tcMar>
              <w:left w:w="284" w:type="dxa"/>
            </w:tcMar>
          </w:tcPr>
          <w:p w14:paraId="68447484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91 (7.0)</w:t>
            </w:r>
          </w:p>
        </w:tc>
        <w:tc>
          <w:tcPr>
            <w:tcW w:w="2204" w:type="dxa"/>
            <w:tcMar>
              <w:left w:w="284" w:type="dxa"/>
            </w:tcMar>
          </w:tcPr>
          <w:p w14:paraId="2536EACF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40 (5.6)</w:t>
            </w:r>
          </w:p>
        </w:tc>
      </w:tr>
      <w:tr w:rsidR="00233262" w:rsidRPr="00FE1C15" w14:paraId="1C6B03A7" w14:textId="77777777" w:rsidTr="00772777">
        <w:tc>
          <w:tcPr>
            <w:tcW w:w="278" w:type="dxa"/>
            <w:shd w:val="clear" w:color="auto" w:fill="D9D9D9" w:themeFill="background1" w:themeFillShade="D9"/>
          </w:tcPr>
          <w:p w14:paraId="53320E3F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425974BB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CE00EB5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AA141B8" w14:textId="494FBACB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4 (0.9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5763155F" w14:textId="1A34EDF3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6 (0.82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F37BC13" w14:textId="4012B912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2 (1.01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4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6836E138" w14:textId="654A897F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1 (0.9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233262" w:rsidRPr="00FE1C15" w14:paraId="569AD423" w14:textId="77777777" w:rsidTr="00772777">
        <w:tc>
          <w:tcPr>
            <w:tcW w:w="278" w:type="dxa"/>
          </w:tcPr>
          <w:p w14:paraId="5077DD22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216B356C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Weighted aHR (95% CI)</w:t>
            </w:r>
            <w:r w:rsidRPr="00FE1C15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8ED426F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311A59C4" w14:textId="7A472EEA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3 (0.96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3" w:type="dxa"/>
            <w:tcMar>
              <w:left w:w="284" w:type="dxa"/>
            </w:tcMar>
          </w:tcPr>
          <w:p w14:paraId="5AF28BF1" w14:textId="7F96AC9A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6 (0.82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2" w:type="dxa"/>
            <w:tcMar>
              <w:left w:w="284" w:type="dxa"/>
            </w:tcMar>
          </w:tcPr>
          <w:p w14:paraId="25EF914A" w14:textId="0ED985DD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1 (1</w:t>
            </w:r>
            <w:r>
              <w:rPr>
                <w:rFonts w:ascii="Times New Roman" w:hAnsi="Times New Roman"/>
                <w:szCs w:val="22"/>
              </w:rPr>
              <w:t>.00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3)</w:t>
            </w:r>
          </w:p>
        </w:tc>
        <w:tc>
          <w:tcPr>
            <w:tcW w:w="2204" w:type="dxa"/>
            <w:tcMar>
              <w:left w:w="284" w:type="dxa"/>
            </w:tcMar>
          </w:tcPr>
          <w:p w14:paraId="72A59D92" w14:textId="45AC6389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233262">
              <w:rPr>
                <w:rFonts w:ascii="Times New Roman" w:hAnsi="Times New Roman"/>
                <w:szCs w:val="22"/>
              </w:rPr>
              <w:t xml:space="preserve"> (0.89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377E80" w:rsidRPr="00FE1C15" w14:paraId="1B8437CF" w14:textId="77777777" w:rsidTr="00772777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0CC9245A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i/>
                <w:szCs w:val="22"/>
              </w:rPr>
              <w:t>Asthma diagnosis or wheezing</w:t>
            </w:r>
          </w:p>
        </w:tc>
      </w:tr>
      <w:tr w:rsidR="00377E80" w:rsidRPr="00FE1C15" w14:paraId="292AA788" w14:textId="77777777" w:rsidTr="00772777">
        <w:tc>
          <w:tcPr>
            <w:tcW w:w="278" w:type="dxa"/>
          </w:tcPr>
          <w:p w14:paraId="3A5DD2FF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3C744F76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5193F01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,375 (3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492DABC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82 (2.7)</w:t>
            </w:r>
          </w:p>
        </w:tc>
        <w:tc>
          <w:tcPr>
            <w:tcW w:w="2203" w:type="dxa"/>
            <w:tcMar>
              <w:left w:w="284" w:type="dxa"/>
            </w:tcMar>
          </w:tcPr>
          <w:p w14:paraId="50DE422D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68 (2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799D970E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69 (3.0)</w:t>
            </w:r>
          </w:p>
        </w:tc>
        <w:tc>
          <w:tcPr>
            <w:tcW w:w="2204" w:type="dxa"/>
            <w:tcMar>
              <w:left w:w="284" w:type="dxa"/>
            </w:tcMar>
          </w:tcPr>
          <w:p w14:paraId="2DB8E4B4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45 (2.4)</w:t>
            </w:r>
          </w:p>
        </w:tc>
      </w:tr>
      <w:tr w:rsidR="00233262" w:rsidRPr="00FE1C15" w14:paraId="78EE4FB8" w14:textId="77777777" w:rsidTr="00772777">
        <w:tc>
          <w:tcPr>
            <w:tcW w:w="278" w:type="dxa"/>
            <w:shd w:val="clear" w:color="auto" w:fill="D9D9D9" w:themeFill="background1" w:themeFillShade="D9"/>
          </w:tcPr>
          <w:p w14:paraId="6469D396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4AE710C3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D7AD891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CD2F058" w14:textId="3EC8251D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2 (0.7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135B2641" w14:textId="28870824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7 (0.74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5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AD74DA0" w14:textId="1DA4BD11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2 (0.79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3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20C9CDF1" w14:textId="1F327A94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74 (0.53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03)</w:t>
            </w:r>
          </w:p>
        </w:tc>
      </w:tr>
      <w:tr w:rsidR="00233262" w:rsidRPr="00FE1C15" w14:paraId="518CD3A4" w14:textId="77777777" w:rsidTr="00772777">
        <w:tc>
          <w:tcPr>
            <w:tcW w:w="278" w:type="dxa"/>
          </w:tcPr>
          <w:p w14:paraId="69753662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0B44736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Weighted aHR (95% CI)</w:t>
            </w:r>
            <w:r w:rsidRPr="00FE1C15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F1CB4E4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7B54533C" w14:textId="706DBA11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3 (0.7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3" w:type="dxa"/>
            <w:tcMar>
              <w:left w:w="284" w:type="dxa"/>
            </w:tcMar>
          </w:tcPr>
          <w:p w14:paraId="6D0A1EC7" w14:textId="4C054C5E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3 (0.7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66)</w:t>
            </w:r>
          </w:p>
        </w:tc>
        <w:tc>
          <w:tcPr>
            <w:tcW w:w="2202" w:type="dxa"/>
            <w:tcMar>
              <w:left w:w="284" w:type="dxa"/>
            </w:tcMar>
          </w:tcPr>
          <w:p w14:paraId="384BAD68" w14:textId="3E8F738B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8 (0.76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8)</w:t>
            </w:r>
          </w:p>
        </w:tc>
        <w:tc>
          <w:tcPr>
            <w:tcW w:w="2204" w:type="dxa"/>
            <w:tcMar>
              <w:left w:w="284" w:type="dxa"/>
            </w:tcMar>
          </w:tcPr>
          <w:p w14:paraId="4A484506" w14:textId="48173F69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76 (0.54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07)</w:t>
            </w:r>
          </w:p>
        </w:tc>
      </w:tr>
      <w:tr w:rsidR="00377E80" w:rsidRPr="00FE1C15" w14:paraId="7310D4F8" w14:textId="77777777" w:rsidTr="00772777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22A019F7" w14:textId="77777777" w:rsidR="00377E80" w:rsidRPr="00233262" w:rsidRDefault="00377E80" w:rsidP="00772777">
            <w:pPr>
              <w:rPr>
                <w:rFonts w:ascii="Times New Roman" w:hAnsi="Times New Roman"/>
                <w:i/>
                <w:szCs w:val="22"/>
              </w:rPr>
            </w:pPr>
            <w:r w:rsidRPr="00233262">
              <w:rPr>
                <w:rFonts w:ascii="Times New Roman" w:hAnsi="Times New Roman"/>
                <w:i/>
                <w:szCs w:val="22"/>
              </w:rPr>
              <w:t>Asthma diagnosis only</w:t>
            </w:r>
            <w:r w:rsidRPr="00233262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377E80" w:rsidRPr="00FE1C15" w14:paraId="3D4FACB1" w14:textId="77777777" w:rsidTr="00772777">
        <w:tc>
          <w:tcPr>
            <w:tcW w:w="278" w:type="dxa"/>
          </w:tcPr>
          <w:p w14:paraId="67C72FCB" w14:textId="77777777" w:rsidR="00377E80" w:rsidRPr="00F42B96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F8168C5" w14:textId="77777777" w:rsidR="00377E80" w:rsidRPr="00F42B96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42B96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029D283C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,425 (1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621D3107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31 (0.9)</w:t>
            </w:r>
          </w:p>
        </w:tc>
        <w:tc>
          <w:tcPr>
            <w:tcW w:w="2203" w:type="dxa"/>
            <w:tcMar>
              <w:left w:w="284" w:type="dxa"/>
            </w:tcMar>
          </w:tcPr>
          <w:p w14:paraId="14EED255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0 (1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2907C9DE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61 (1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2AD80BF6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40 (0.7)</w:t>
            </w:r>
          </w:p>
        </w:tc>
      </w:tr>
      <w:tr w:rsidR="00233262" w:rsidRPr="00FE1C15" w14:paraId="6C40136E" w14:textId="77777777" w:rsidTr="00772777">
        <w:tc>
          <w:tcPr>
            <w:tcW w:w="278" w:type="dxa"/>
            <w:shd w:val="clear" w:color="auto" w:fill="D9D9D9" w:themeFill="background1" w:themeFillShade="D9"/>
          </w:tcPr>
          <w:p w14:paraId="34A0D15A" w14:textId="77777777" w:rsidR="00233262" w:rsidRPr="00F42B96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188C3560" w14:textId="77777777" w:rsidR="00233262" w:rsidRPr="00F42B96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42B96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55E868E2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500C8B1B" w14:textId="781CE5B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3 (0.93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5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0C415EF5" w14:textId="763AA45B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89 (0.7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2E48FCE" w14:textId="602698EA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1 (0.95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3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556DB185" w14:textId="7F12B6C4" w:rsidR="00233262" w:rsidRPr="00233262" w:rsidRDefault="00233262" w:rsidP="00233262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4 (0.8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4)</w:t>
            </w:r>
          </w:p>
        </w:tc>
      </w:tr>
      <w:tr w:rsidR="00233262" w:rsidRPr="00FE1C15" w14:paraId="5A3C304A" w14:textId="77777777" w:rsidTr="00772777">
        <w:tc>
          <w:tcPr>
            <w:tcW w:w="278" w:type="dxa"/>
          </w:tcPr>
          <w:p w14:paraId="7136542D" w14:textId="77777777" w:rsidR="00233262" w:rsidRPr="00F42B96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C482DDF" w14:textId="77777777" w:rsidR="00233262" w:rsidRPr="00F42B96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42B96">
              <w:rPr>
                <w:rFonts w:ascii="Times New Roman" w:hAnsi="Times New Roman"/>
                <w:szCs w:val="22"/>
              </w:rPr>
              <w:t>Weighted aHR (95% CI)</w:t>
            </w:r>
            <w:r w:rsidRPr="00F42B96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081490AB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17FE9CA2" w14:textId="216DCA31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3 (0.92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5)</w:t>
            </w:r>
          </w:p>
        </w:tc>
        <w:tc>
          <w:tcPr>
            <w:tcW w:w="2203" w:type="dxa"/>
            <w:tcMar>
              <w:left w:w="284" w:type="dxa"/>
            </w:tcMar>
          </w:tcPr>
          <w:p w14:paraId="1DCBA249" w14:textId="7070964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2 (0.72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8)</w:t>
            </w:r>
          </w:p>
        </w:tc>
        <w:tc>
          <w:tcPr>
            <w:tcW w:w="2202" w:type="dxa"/>
            <w:tcMar>
              <w:left w:w="284" w:type="dxa"/>
            </w:tcMar>
          </w:tcPr>
          <w:p w14:paraId="281D7D2C" w14:textId="458C6BE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1 (0.95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31)</w:t>
            </w:r>
          </w:p>
        </w:tc>
        <w:tc>
          <w:tcPr>
            <w:tcW w:w="2204" w:type="dxa"/>
            <w:tcMar>
              <w:left w:w="284" w:type="dxa"/>
            </w:tcMar>
          </w:tcPr>
          <w:p w14:paraId="0E57D2BC" w14:textId="2500233E" w:rsidR="00233262" w:rsidRPr="00233262" w:rsidRDefault="00233262" w:rsidP="00233262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233262">
              <w:rPr>
                <w:rFonts w:ascii="Times New Roman" w:hAnsi="Times New Roman"/>
                <w:szCs w:val="22"/>
              </w:rPr>
              <w:t xml:space="preserve"> (0.84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377E80" w:rsidRPr="00FE1C15" w14:paraId="1C9083D3" w14:textId="77777777" w:rsidTr="00772777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52157759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i/>
                <w:szCs w:val="22"/>
              </w:rPr>
              <w:t>Anaphylaxis</w:t>
            </w:r>
          </w:p>
        </w:tc>
      </w:tr>
      <w:tr w:rsidR="00377E80" w:rsidRPr="00FE1C15" w14:paraId="3C67FBC4" w14:textId="77777777" w:rsidTr="00772777">
        <w:tc>
          <w:tcPr>
            <w:tcW w:w="278" w:type="dxa"/>
          </w:tcPr>
          <w:p w14:paraId="6F1DFE1B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CAA4472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B10C651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,043 (0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2D9509D6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14 (0.8)</w:t>
            </w:r>
          </w:p>
        </w:tc>
        <w:tc>
          <w:tcPr>
            <w:tcW w:w="2203" w:type="dxa"/>
            <w:tcMar>
              <w:left w:w="284" w:type="dxa"/>
            </w:tcMar>
          </w:tcPr>
          <w:p w14:paraId="49A72C9C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30 (1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2D673CA8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48 (0.9)</w:t>
            </w:r>
          </w:p>
        </w:tc>
        <w:tc>
          <w:tcPr>
            <w:tcW w:w="2204" w:type="dxa"/>
            <w:tcMar>
              <w:left w:w="284" w:type="dxa"/>
            </w:tcMar>
          </w:tcPr>
          <w:p w14:paraId="6C8EC6A8" w14:textId="77777777" w:rsidR="00377E80" w:rsidRPr="00233262" w:rsidRDefault="00377E80" w:rsidP="00772777">
            <w:pPr>
              <w:rPr>
                <w:rFonts w:ascii="Times New Roman" w:hAnsi="Times New Roman"/>
                <w:b/>
                <w:szCs w:val="22"/>
                <w:highlight w:val="yellow"/>
              </w:rPr>
            </w:pPr>
            <w:r w:rsidRPr="00233262">
              <w:rPr>
                <w:rFonts w:ascii="Times New Roman" w:hAnsi="Times New Roman"/>
                <w:szCs w:val="22"/>
              </w:rPr>
              <w:t>36 (0.6)</w:t>
            </w:r>
          </w:p>
        </w:tc>
      </w:tr>
      <w:tr w:rsidR="00233262" w:rsidRPr="00FE1C15" w14:paraId="61CDB4E1" w14:textId="77777777" w:rsidTr="00772777">
        <w:tc>
          <w:tcPr>
            <w:tcW w:w="278" w:type="dxa"/>
            <w:shd w:val="clear" w:color="auto" w:fill="D9D9D9" w:themeFill="background1" w:themeFillShade="D9"/>
          </w:tcPr>
          <w:p w14:paraId="7C3254DB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31EE60C7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210378A7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D3867A7" w14:textId="7B7F5DD9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 xml:space="preserve"> (0.74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17ED2200" w14:textId="1C3B3566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8 (0.82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71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F3E138B" w14:textId="08906DBA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2 (0.69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4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B80A885" w14:textId="2BDB75C4" w:rsidR="00233262" w:rsidRPr="00233262" w:rsidRDefault="00233262" w:rsidP="00233262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72 (0.51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01)</w:t>
            </w:r>
          </w:p>
        </w:tc>
      </w:tr>
      <w:tr w:rsidR="00233262" w:rsidRPr="00FE1C15" w14:paraId="29EDAF2C" w14:textId="77777777" w:rsidTr="00772777">
        <w:tc>
          <w:tcPr>
            <w:tcW w:w="278" w:type="dxa"/>
          </w:tcPr>
          <w:p w14:paraId="2BA10F47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CD3F414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Weighted aHR (95% CI)</w:t>
            </w:r>
            <w:r w:rsidRPr="00FE1C15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4A478293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34691D0A" w14:textId="7A57CE86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89 (0.73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3" w:type="dxa"/>
            <w:tcMar>
              <w:left w:w="284" w:type="dxa"/>
            </w:tcMar>
          </w:tcPr>
          <w:p w14:paraId="3F8BE818" w14:textId="70EA2C06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7 (0.81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7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7553A3ED" w14:textId="5C76C900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 xml:space="preserve"> (0.6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4" w:type="dxa"/>
            <w:tcMar>
              <w:left w:w="284" w:type="dxa"/>
            </w:tcMar>
          </w:tcPr>
          <w:p w14:paraId="24C4B8AE" w14:textId="1D572602" w:rsidR="00233262" w:rsidRPr="00233262" w:rsidRDefault="00233262" w:rsidP="00233262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b/>
                <w:szCs w:val="22"/>
              </w:rPr>
              <w:t>0.69 (0.49</w:t>
            </w:r>
            <w:r w:rsidR="00B807ED"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b/>
                <w:szCs w:val="22"/>
              </w:rPr>
              <w:t>0.97)</w:t>
            </w:r>
          </w:p>
        </w:tc>
      </w:tr>
      <w:tr w:rsidR="00377E80" w:rsidRPr="00FE1C15" w14:paraId="49611502" w14:textId="77777777" w:rsidTr="00772777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E65FB29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i/>
                <w:szCs w:val="22"/>
              </w:rPr>
              <w:t>Autoimmune disease</w:t>
            </w:r>
          </w:p>
        </w:tc>
      </w:tr>
      <w:tr w:rsidR="00377E80" w:rsidRPr="00FE1C15" w14:paraId="58A73E94" w14:textId="77777777" w:rsidTr="00772777">
        <w:tc>
          <w:tcPr>
            <w:tcW w:w="278" w:type="dxa"/>
          </w:tcPr>
          <w:p w14:paraId="2C6FC1A6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664C190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72629D5B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58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C3BA96A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6 (0.1)</w:t>
            </w:r>
          </w:p>
        </w:tc>
        <w:tc>
          <w:tcPr>
            <w:tcW w:w="2203" w:type="dxa"/>
            <w:tcMar>
              <w:left w:w="284" w:type="dxa"/>
            </w:tcMar>
          </w:tcPr>
          <w:p w14:paraId="27DF1D01" w14:textId="77777777" w:rsidR="00377E80" w:rsidRPr="00233262" w:rsidRDefault="00377E80" w:rsidP="00772777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35686C81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02177319" w14:textId="77777777" w:rsidR="00377E80" w:rsidRPr="00233262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7 (0.1)</w:t>
            </w:r>
          </w:p>
        </w:tc>
      </w:tr>
      <w:tr w:rsidR="00233262" w:rsidRPr="00FE1C15" w14:paraId="22F1E1F9" w14:textId="77777777" w:rsidTr="00772777">
        <w:tc>
          <w:tcPr>
            <w:tcW w:w="278" w:type="dxa"/>
            <w:shd w:val="clear" w:color="auto" w:fill="D9D9D9" w:themeFill="background1" w:themeFillShade="D9"/>
          </w:tcPr>
          <w:p w14:paraId="23188BF6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7FBE1ED3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3BB18947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4EC2FC1" w14:textId="18F4BF4C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9 (0.58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68)</w:t>
            </w:r>
          </w:p>
        </w:tc>
        <w:tc>
          <w:tcPr>
            <w:tcW w:w="2203" w:type="dxa"/>
            <w:shd w:val="clear" w:color="auto" w:fill="D9D9D9" w:themeFill="background1" w:themeFillShade="D9"/>
            <w:tcMar>
              <w:left w:w="284" w:type="dxa"/>
            </w:tcMar>
          </w:tcPr>
          <w:p w14:paraId="13F0B31E" w14:textId="7A635640" w:rsidR="00233262" w:rsidRPr="00233262" w:rsidRDefault="00233262" w:rsidP="00233262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4143BA0" w14:textId="63A9361D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82 (0.35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9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233262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674025AA" w14:textId="790EE70A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16 (0.53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2.55)</w:t>
            </w:r>
          </w:p>
        </w:tc>
      </w:tr>
      <w:tr w:rsidR="00233262" w:rsidRPr="00FE1C15" w14:paraId="14696166" w14:textId="77777777" w:rsidTr="00772777">
        <w:tc>
          <w:tcPr>
            <w:tcW w:w="278" w:type="dxa"/>
            <w:tcBorders>
              <w:bottom w:val="single" w:sz="18" w:space="0" w:color="auto"/>
            </w:tcBorders>
          </w:tcPr>
          <w:p w14:paraId="3476C08F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4AC60324" w14:textId="77777777" w:rsidR="00233262" w:rsidRPr="00FE1C15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Weighted aHR (95% CI)</w:t>
            </w:r>
            <w:r w:rsidRPr="00FE1C15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29736A13" w14:textId="77777777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4BB92741" w14:textId="7D585C2D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96 (0.57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1.64)</w:t>
            </w:r>
          </w:p>
        </w:tc>
        <w:tc>
          <w:tcPr>
            <w:tcW w:w="2203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1923C5FA" w14:textId="5AEDAE84" w:rsidR="00233262" w:rsidRPr="00233262" w:rsidRDefault="00233262" w:rsidP="00233262">
            <w:pPr>
              <w:rPr>
                <w:rFonts w:ascii="Times New Roman" w:hAnsi="Times New Roman"/>
                <w:b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0C6EC7BD" w14:textId="268F7A6C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0.83 (0.34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2.02)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10F14ED1" w14:textId="7A328188" w:rsidR="00233262" w:rsidRPr="00233262" w:rsidRDefault="00233262" w:rsidP="00233262">
            <w:pPr>
              <w:rPr>
                <w:rFonts w:ascii="Times New Roman" w:hAnsi="Times New Roman"/>
                <w:szCs w:val="22"/>
              </w:rPr>
            </w:pPr>
            <w:r w:rsidRPr="00233262">
              <w:rPr>
                <w:rFonts w:ascii="Times New Roman" w:hAnsi="Times New Roman"/>
                <w:szCs w:val="22"/>
              </w:rPr>
              <w:t>1.08 (0.51</w:t>
            </w:r>
            <w:r w:rsidR="00B807ED">
              <w:rPr>
                <w:rFonts w:ascii="Times New Roman" w:hAnsi="Times New Roman"/>
                <w:szCs w:val="22"/>
              </w:rPr>
              <w:t xml:space="preserve"> to </w:t>
            </w:r>
            <w:r w:rsidRPr="00233262">
              <w:rPr>
                <w:rFonts w:ascii="Times New Roman" w:hAnsi="Times New Roman"/>
                <w:szCs w:val="22"/>
              </w:rPr>
              <w:t>2.29)</w:t>
            </w:r>
          </w:p>
        </w:tc>
      </w:tr>
      <w:tr w:rsidR="00377E80" w:rsidRPr="00FE1C15" w14:paraId="4B5FB1A9" w14:textId="77777777" w:rsidTr="00772777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29CA45BF" w14:textId="77777777" w:rsidR="00377E80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>Abbreviations: CI, confidence interval; HR,</w:t>
            </w:r>
            <w:r>
              <w:rPr>
                <w:rFonts w:ascii="Times New Roman" w:hAnsi="Times New Roman"/>
                <w:szCs w:val="22"/>
              </w:rPr>
              <w:t xml:space="preserve"> unadjusted</w:t>
            </w:r>
            <w:r w:rsidRPr="00FE1C15">
              <w:rPr>
                <w:rFonts w:ascii="Times New Roman" w:hAnsi="Times New Roman"/>
                <w:szCs w:val="22"/>
              </w:rPr>
              <w:t xml:space="preserve"> hazard ratio; aHR, adjusted hazard ratio; -, indeterminate (a stable estimate could not be generated due to the low number of outcomes).</w:t>
            </w:r>
          </w:p>
          <w:p w14:paraId="4FE272FF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</w:p>
          <w:p w14:paraId="3D628CD5" w14:textId="77777777" w:rsidR="00377E80" w:rsidRPr="00FE1C15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</w:rPr>
              <w:t xml:space="preserve">All outcomes were </w:t>
            </w:r>
            <w:r>
              <w:rPr>
                <w:rFonts w:ascii="Times New Roman" w:hAnsi="Times New Roman"/>
                <w:szCs w:val="22"/>
              </w:rPr>
              <w:t>identified</w:t>
            </w:r>
            <w:r w:rsidRPr="00FE1C15">
              <w:rPr>
                <w:rFonts w:ascii="Times New Roman" w:hAnsi="Times New Roman"/>
                <w:szCs w:val="22"/>
              </w:rPr>
              <w:t xml:space="preserve"> from ICD-10-AM codes found in the principal and additional diagnosis fields of hospital inpatient and emergency department presentation records, and from the presenting symptom code found in the emergency department presentation records (</w:t>
            </w:r>
            <w:r w:rsidRPr="00FE1C15">
              <w:rPr>
                <w:rFonts w:ascii="Times New Roman" w:hAnsi="Times New Roman"/>
                <w:b/>
                <w:szCs w:val="22"/>
              </w:rPr>
              <w:t>S</w:t>
            </w:r>
            <w:r>
              <w:rPr>
                <w:rFonts w:ascii="Times New Roman" w:hAnsi="Times New Roman"/>
                <w:b/>
                <w:szCs w:val="22"/>
              </w:rPr>
              <w:t>1</w:t>
            </w:r>
            <w:r w:rsidRPr="00FE1C15">
              <w:rPr>
                <w:rFonts w:ascii="Times New Roman" w:hAnsi="Times New Roman"/>
                <w:b/>
                <w:szCs w:val="22"/>
              </w:rPr>
              <w:t xml:space="preserve"> Table</w:t>
            </w:r>
            <w:r w:rsidRPr="00FE1C15">
              <w:rPr>
                <w:rFonts w:ascii="Times New Roman" w:hAnsi="Times New Roman"/>
                <w:szCs w:val="22"/>
              </w:rPr>
              <w:t>).</w:t>
            </w:r>
          </w:p>
          <w:p w14:paraId="08C1AC50" w14:textId="1C43FF9B" w:rsidR="00377E80" w:rsidRDefault="00377E80" w:rsidP="0077277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FE1C15">
              <w:rPr>
                <w:rFonts w:ascii="Times New Roman" w:hAnsi="Times New Roman"/>
                <w:szCs w:val="22"/>
              </w:rPr>
              <w:t xml:space="preserve"> Hazard ratios </w:t>
            </w:r>
            <w:r>
              <w:rPr>
                <w:rFonts w:ascii="Times New Roman" w:hAnsi="Times New Roman"/>
                <w:szCs w:val="22"/>
              </w:rPr>
              <w:t xml:space="preserve">were </w:t>
            </w:r>
            <w:r w:rsidRPr="00FE1C15">
              <w:rPr>
                <w:rFonts w:ascii="Times New Roman" w:hAnsi="Times New Roman"/>
                <w:szCs w:val="22"/>
              </w:rPr>
              <w:t xml:space="preserve">weighted by inverse-probability of treatment factoring for maternal covariates </w:t>
            </w:r>
            <w:r>
              <w:rPr>
                <w:rFonts w:ascii="Times New Roman" w:hAnsi="Times New Roman"/>
                <w:szCs w:val="22"/>
              </w:rPr>
              <w:t xml:space="preserve">including </w:t>
            </w:r>
            <w:r w:rsidRPr="00FE1C15">
              <w:rPr>
                <w:rFonts w:ascii="Times New Roman" w:hAnsi="Times New Roman"/>
                <w:szCs w:val="22"/>
              </w:rPr>
              <w:t>age, Aboriginal status, socioeconomic status,</w:t>
            </w:r>
            <w:r>
              <w:rPr>
                <w:rFonts w:ascii="Times New Roman" w:hAnsi="Times New Roman"/>
                <w:szCs w:val="22"/>
              </w:rPr>
              <w:t xml:space="preserve"> body mass index</w:t>
            </w:r>
            <w:r w:rsidRPr="00FE1C15">
              <w:rPr>
                <w:rFonts w:ascii="Times New Roman" w:hAnsi="Times New Roman"/>
                <w:szCs w:val="22"/>
              </w:rPr>
              <w:t>, parity, pre-existing medical conditions (asthma, essential hypertension, pre-existing diabetes), pregnancy complications (gestational diabetes, gestational hypertension, pre-eclampsia), smoking status during pregnancy, gestational age at first prenatal care visit, models were additionally adjusted for child’s Aboriginal status.</w:t>
            </w:r>
          </w:p>
          <w:p w14:paraId="08FC1FE1" w14:textId="77777777" w:rsidR="00377E80" w:rsidRPr="00857AE4" w:rsidRDefault="00377E80" w:rsidP="00772777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Cs w:val="22"/>
              </w:rPr>
              <w:t xml:space="preserve"> Sensitivity analysis restricting the definition of asthma to the presence of a diagnosis code of asthma alone (i.e., J45-J46).</w:t>
            </w:r>
          </w:p>
        </w:tc>
      </w:tr>
    </w:tbl>
    <w:p w14:paraId="02C503E6" w14:textId="7CFE7062" w:rsidR="00A44A25" w:rsidRPr="005A6A71" w:rsidRDefault="00A44A25" w:rsidP="00A92C7F">
      <w:bookmarkStart w:id="0" w:name="_GoBack"/>
      <w:bookmarkEnd w:id="0"/>
    </w:p>
    <w:sectPr w:rsidR="00A44A25" w:rsidRPr="005A6A71" w:rsidSect="00A92C7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1C7490" w14:textId="77777777" w:rsidR="002510D9" w:rsidRDefault="002510D9" w:rsidP="00C4365D">
      <w:pPr>
        <w:spacing w:after="0" w:line="240" w:lineRule="auto"/>
      </w:pPr>
      <w:r>
        <w:separator/>
      </w:r>
    </w:p>
  </w:endnote>
  <w:endnote w:type="continuationSeparator" w:id="0">
    <w:p w14:paraId="2BBB4A24" w14:textId="77777777" w:rsidR="002510D9" w:rsidRDefault="002510D9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5F4F9" w14:textId="77777777" w:rsidR="002510D9" w:rsidRDefault="002510D9" w:rsidP="00C4365D">
      <w:pPr>
        <w:spacing w:after="0" w:line="240" w:lineRule="auto"/>
      </w:pPr>
      <w:r>
        <w:separator/>
      </w:r>
    </w:p>
  </w:footnote>
  <w:footnote w:type="continuationSeparator" w:id="0">
    <w:p w14:paraId="748FF88B" w14:textId="77777777" w:rsidR="002510D9" w:rsidRDefault="002510D9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0D9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2C7F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86820-8325-40DD-ACEA-8D27D3156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2:00Z</dcterms:modified>
</cp:coreProperties>
</file>